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94FE8" w14:textId="77777777" w:rsidR="00F30C18" w:rsidRPr="00B94D49" w:rsidRDefault="00F30C18" w:rsidP="00F30C1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B94D49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Primer pairs used for examining the expression of defense genes using </w:t>
      </w:r>
      <w:proofErr w:type="spellStart"/>
      <w:r w:rsidRPr="00B94D49">
        <w:rPr>
          <w:rFonts w:ascii="Times New Roman" w:eastAsia="Times New Roman" w:hAnsi="Times New Roman" w:cs="Times New Roman"/>
          <w:b/>
          <w:color w:val="000000" w:themeColor="text1"/>
          <w:sz w:val="24"/>
        </w:rPr>
        <w:t>qPCR</w:t>
      </w:r>
      <w:proofErr w:type="spellEnd"/>
    </w:p>
    <w:tbl>
      <w:tblPr>
        <w:tblW w:w="9090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80"/>
        <w:gridCol w:w="6660"/>
        <w:gridCol w:w="1350"/>
      </w:tblGrid>
      <w:tr w:rsidR="00F30C18" w:rsidRPr="00B94D49" w14:paraId="091CBDB8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C9B6CB2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  <w:t>Gene nam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A5B46A" w14:textId="77777777" w:rsidR="00F30C18" w:rsidRPr="00B94D49" w:rsidRDefault="00F30C18" w:rsidP="00A60934">
            <w:pPr>
              <w:spacing w:after="0" w:line="480" w:lineRule="auto"/>
              <w:jc w:val="both"/>
              <w:rPr>
                <w:b/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  <w:t xml:space="preserve">Primer pair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0738DA" w14:textId="77777777" w:rsidR="00F30C18" w:rsidRPr="00B94D49" w:rsidRDefault="00F30C18" w:rsidP="00A60934">
            <w:pPr>
              <w:spacing w:after="0" w:line="480" w:lineRule="auto"/>
              <w:jc w:val="both"/>
              <w:rPr>
                <w:b/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</w:rPr>
              <w:t>Reference</w:t>
            </w:r>
          </w:p>
        </w:tc>
      </w:tr>
      <w:tr w:rsidR="00F30C18" w:rsidRPr="00B94D49" w14:paraId="4D8BF372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EA6EA00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</w:rPr>
              <w:t>BnPR</w:t>
            </w: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-1 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6BD7A4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PR-1  F: 5′-ATGAAAGTCACTAACTGTTCTCGAC-3′</w:t>
            </w:r>
          </w:p>
          <w:p w14:paraId="483CA005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PR-1  R: 5′-GCCAGTAAACTAGGTAACGGATAA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D3B9CE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5]</w:t>
            </w:r>
          </w:p>
        </w:tc>
      </w:tr>
      <w:tr w:rsidR="00F30C18" w:rsidRPr="00B94D49" w14:paraId="29CA29F6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D072D91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</w:rPr>
              <w:t>BnPR</w:t>
            </w: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-2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6BBC49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PR-2  F: 5′-GTGTTAGCATCATCACCAATGTTGCTG-3′</w:t>
            </w:r>
          </w:p>
          <w:p w14:paraId="2B232798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PR-2 R:5′-GGAGATTAGTTAAACTTAACACCATATTTAAGCTG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B2BB58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5]</w:t>
            </w:r>
          </w:p>
        </w:tc>
      </w:tr>
      <w:tr w:rsidR="00F30C18" w:rsidRPr="00B94D49" w14:paraId="186D9AA3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BB89A1C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</w:rPr>
              <w:t>BnPR</w:t>
            </w: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-5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FCF28D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PR-5  F: 5′-CAATGGCTTCACGAAACCTCTTCAACTTCG-3′</w:t>
            </w:r>
          </w:p>
          <w:p w14:paraId="19F1BE8D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PR-5R: 5′-GTGATTTTAACGGCGATGGTGAGGGCAAAA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27EAF5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5]</w:t>
            </w:r>
          </w:p>
        </w:tc>
      </w:tr>
      <w:tr w:rsidR="00F30C18" w:rsidRPr="00B94D49" w14:paraId="02FEB53F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FD22CB1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</w:rPr>
              <w:t>BnOPCL</w:t>
            </w:r>
            <w:proofErr w:type="spellEnd"/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095518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OPCL</w:t>
            </w:r>
            <w:proofErr w:type="spellEnd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  F: 5′-GTACAAGAGGGTACGAAAAGTGG-3′</w:t>
            </w:r>
          </w:p>
          <w:p w14:paraId="6A126EE8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OPCL</w:t>
            </w:r>
            <w:proofErr w:type="spellEnd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  R: 5′-TGGGTAAACCATCCTCAGG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35976A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6]</w:t>
            </w:r>
          </w:p>
        </w:tc>
      </w:tr>
      <w:tr w:rsidR="00F30C18" w:rsidRPr="00B94D49" w14:paraId="1EE685BA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07BEF68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</w:rPr>
              <w:t>BnCCR</w:t>
            </w:r>
            <w:proofErr w:type="spellEnd"/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9C2122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CCR</w:t>
            </w:r>
            <w:proofErr w:type="spellEnd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  F: 5′-AGCCGAAAAGCTGCTTGGAG-3′</w:t>
            </w:r>
          </w:p>
          <w:p w14:paraId="59AFD03D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CCR</w:t>
            </w:r>
            <w:proofErr w:type="spellEnd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  R: 5′-TAGCCAACCGATTCACATCC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D49860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6]</w:t>
            </w:r>
          </w:p>
        </w:tc>
      </w:tr>
      <w:tr w:rsidR="00F30C18" w:rsidRPr="00B94D49" w14:paraId="347BBA30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A4E4CC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</w:rPr>
              <w:t>BnACO</w:t>
            </w:r>
            <w:proofErr w:type="spellEnd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EA30BD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ACO</w:t>
            </w:r>
            <w:proofErr w:type="spellEnd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  F: 5′-CATTCTACAACCCTGGAAGCGAC-3′</w:t>
            </w:r>
          </w:p>
          <w:p w14:paraId="2F5C9934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ACO</w:t>
            </w:r>
            <w:proofErr w:type="spellEnd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  R : 5′-ATGGTCCAACATTGTTGGCCAC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6E31DE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6]</w:t>
            </w:r>
          </w:p>
        </w:tc>
      </w:tr>
      <w:tr w:rsidR="00F30C18" w:rsidRPr="00B94D49" w14:paraId="2A22CB4A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A2812F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</w:rPr>
              <w:t>BnSAM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428EF6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SAM3  F: 5′-AGCTACGGAATGGGAAGATAC-3′</w:t>
            </w:r>
          </w:p>
          <w:p w14:paraId="267357A0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SAM3  R: 5′-AAGACCTGAGAGAACTAAAC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F549F3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6]</w:t>
            </w:r>
          </w:p>
        </w:tc>
      </w:tr>
      <w:tr w:rsidR="00F30C18" w:rsidRPr="00B94D49" w14:paraId="6F3BC210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3DDB1D3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</w:rPr>
              <w:t>BnOPRA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AFB9A42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OPRA2   F: 5′-TGTCCTCACTTGCTACCGATGAGG-3′</w:t>
            </w:r>
          </w:p>
          <w:p w14:paraId="6159AF11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OPRA2   R: 5′-GGATCAGAAGTGTAAAACGTTGGC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9DF7E4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6]</w:t>
            </w:r>
          </w:p>
        </w:tc>
      </w:tr>
      <w:tr w:rsidR="00F30C18" w:rsidRPr="00B94D49" w14:paraId="7D08F7B9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290D0A7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</w:rPr>
              <w:t>BnAA0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A185C9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AA01  F: 5′-GAATGGAACATCCACCAGAAGAAG-3′</w:t>
            </w:r>
          </w:p>
          <w:p w14:paraId="1796582C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AA01  R : 5′-TGTGCTCATGTCATGTCTG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C155E4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6]</w:t>
            </w:r>
          </w:p>
        </w:tc>
      </w:tr>
      <w:tr w:rsidR="00F30C18" w:rsidRPr="00B94D49" w14:paraId="580D74F8" w14:textId="77777777" w:rsidTr="00A60934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1463A0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Acti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3ECEDD" w14:textId="77777777" w:rsidR="00F30C18" w:rsidRPr="00B94D49" w:rsidRDefault="00F30C18" w:rsidP="00A6093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Actin</w:t>
            </w:r>
            <w:proofErr w:type="spellEnd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   F: 5′-AAGAGCAGTTCTTGGGTGGA-3′</w:t>
            </w:r>
          </w:p>
          <w:p w14:paraId="2592B0AE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proofErr w:type="spellStart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BnActin</w:t>
            </w:r>
            <w:proofErr w:type="spellEnd"/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 xml:space="preserve">   R:  5′-TACTTCAGGGCAACGGAATC-3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90C620" w14:textId="77777777" w:rsidR="00F30C18" w:rsidRPr="00B94D49" w:rsidRDefault="00F30C18" w:rsidP="00A60934">
            <w:pPr>
              <w:spacing w:after="0" w:line="480" w:lineRule="auto"/>
              <w:jc w:val="both"/>
              <w:rPr>
                <w:color w:val="000000" w:themeColor="text1"/>
              </w:rPr>
            </w:pPr>
            <w:r w:rsidRPr="00B94D49">
              <w:rPr>
                <w:rFonts w:ascii="Times New Roman" w:eastAsia="Times New Roman" w:hAnsi="Times New Roman" w:cs="Times New Roman"/>
                <w:color w:val="000000" w:themeColor="text1"/>
                <w:sz w:val="21"/>
              </w:rPr>
              <w:t>[36]</w:t>
            </w:r>
          </w:p>
        </w:tc>
      </w:tr>
    </w:tbl>
    <w:p w14:paraId="174D228A" w14:textId="77777777" w:rsidR="00F30C18" w:rsidRDefault="00F30C18" w:rsidP="00F30C18"/>
    <w:p w14:paraId="48BB3044" w14:textId="1B93B218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6E558180" w14:textId="77777777" w:rsidR="00F30C18" w:rsidRDefault="00F30C18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6155EE7B" w14:textId="77777777" w:rsidR="00F30C18" w:rsidRDefault="00F30C18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38AABC93" w14:textId="77777777" w:rsidR="00F30C18" w:rsidRDefault="00F30C18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09112FB8" w14:textId="77777777" w:rsidR="00F30C18" w:rsidRDefault="00F30C18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510D7EF2" w14:textId="77777777" w:rsidR="00F30C18" w:rsidRDefault="00F30C18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bookmarkStart w:id="0" w:name="_GoBack"/>
      <w:bookmarkEnd w:id="0"/>
    </w:p>
    <w:p w14:paraId="503783AF" w14:textId="35D0CCBA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7CC3A863" w14:textId="264ABDE2" w:rsidR="00C2386A" w:rsidRDefault="003F332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 w:rsidRPr="002237E6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67730E" wp14:editId="29CEF2D5">
                <wp:simplePos x="0" y="0"/>
                <wp:positionH relativeFrom="margin">
                  <wp:align>right</wp:align>
                </wp:positionH>
                <wp:positionV relativeFrom="paragraph">
                  <wp:posOffset>253365</wp:posOffset>
                </wp:positionV>
                <wp:extent cx="6038850" cy="3892550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8850" cy="3892550"/>
                          <a:chOff x="0" y="-87237"/>
                          <a:chExt cx="6564585" cy="2893828"/>
                        </a:xfrm>
                      </wpg:grpSpPr>
                      <wpg:graphicFrame>
                        <wpg:cNvPr id="3" name="Chart 3"/>
                        <wpg:cNvFrPr>
                          <a:graphicFrameLocks/>
                        </wpg:cNvFrPr>
                        <wpg:xfrm>
                          <a:off x="0" y="369332"/>
                          <a:ext cx="3438525" cy="241515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4" name="Chart 4"/>
                        <wpg:cNvFrPr>
                          <a:graphicFrameLocks/>
                        </wpg:cNvFrPr>
                        <wpg:xfrm>
                          <a:off x="3240360" y="225316"/>
                          <a:ext cx="3324225" cy="25812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5" name="矩形 14"/>
                        <wps:cNvSpPr/>
                        <wps:spPr>
                          <a:xfrm>
                            <a:off x="360022" y="-87237"/>
                            <a:ext cx="377660" cy="3649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1E8C1B5" w14:textId="77777777" w:rsidR="00C2386A" w:rsidRPr="00C232D6" w:rsidRDefault="00C2386A" w:rsidP="00C2386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C232D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6" name="矩形 15"/>
                        <wps:cNvSpPr/>
                        <wps:spPr>
                          <a:xfrm>
                            <a:off x="3680676" y="-5"/>
                            <a:ext cx="364566" cy="27764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95C225C" w14:textId="77777777" w:rsidR="00C2386A" w:rsidRPr="00C232D6" w:rsidRDefault="00C2386A" w:rsidP="00C2386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C232D6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67730E" id="Group 1" o:spid="_x0000_s1026" style="position:absolute;left:0;text-align:left;margin-left:424.3pt;margin-top:19.95pt;width:475.5pt;height:306.5pt;z-index:251659264;mso-position-horizontal:right;mso-position-horizontal-relative:margin;mso-width-relative:margin;mso-height-relative:margin" coordorigin=",-872" coordsize="65645,28938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top:3659;width:34392;height:2420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9BC&#10;t8QAAADaAAAADwAAAGRycy9kb3ducmV2LnhtbESPQWvCQBSE70L/w/KE3sxGRVPSrFIqtV4UmgZ6&#10;fc2+JqHZtyG7mvTfdwXB4zAz3zDZdjStuFDvGssK5lEMgri0uuFKQfH5NnsC4TyyxtYyKfgjB9vN&#10;wyTDVNuBP+iS+0oECLsUFdTed6mUrqzJoItsRxy8H9sb9EH2ldQ9DgFuWrmI47U02HBYqLGj15rK&#10;3/xsFHzvh+V4LHardtcN58XXKnnfnxKlHqfjyzMIT6O/h2/tg1awhOuVcAPk5h8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f0EK3xAAAANoAAAAPAAAAAAAAAAAAAAAAAJsCAABkcnMv&#10;ZG93bnJldi54bWxQSwUGAAAAAAQABADzAAAAjAMAAAAA&#10;">
                  <v:imagedata r:id="rId8" o:title=""/>
                  <o:lock v:ext="edit" aspectratio="f"/>
                </v:shape>
                <v:shape id="Chart 4" o:spid="_x0000_s1028" type="#_x0000_t75" style="position:absolute;left:32338;top:2209;width:33332;height:2587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vFvW&#10;XcIAAADaAAAADwAAAGRycy9kb3ducmV2LnhtbESPT4vCMBTE74LfITzBm6aui0g1iiiFBS/aXTw/&#10;m9c/2LyUJrX1228WFjwOM/MbZrsfTC2e1LrKsoLFPAJBnFldcaHg5zuZrUE4j6yxtkwKXuRgvxuP&#10;thhr2/OVnqkvRICwi1FB6X0TS+mykgy6uW2Ig5fb1qAPsi2kbrEPcFPLjyhaSYMVh4USGzqWlD3S&#10;zigYdFfnSZ4m5/62ulxO3b0vlnelppPhsAHhafDv8H/7Syv4hL8r4QbI3S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vFvWXcIAAADaAAAADwAAAAAAAAAAAAAAAACbAgAAZHJzL2Rv&#10;d25yZXYueG1sUEsFBgAAAAAEAAQA8wAAAIoDAAAAAA==&#10;">
                  <v:imagedata r:id="rId9" o:title=""/>
                  <o:lock v:ext="edit" aspectratio="f"/>
                </v:shape>
                <v:rect id="矩形 14" o:spid="_x0000_s1029" style="position:absolute;left:3600;top:-872;width:3776;height:3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jlHcMA&#10;AADaAAAADwAAAGRycy9kb3ducmV2LnhtbESPQWvCQBSE74L/YXlCL6KbFpQ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jlHcMAAADaAAAADwAAAAAAAAAAAAAAAACYAgAAZHJzL2Rv&#10;d25yZXYueG1sUEsFBgAAAAAEAAQA9QAAAIgDAAAAAA==&#10;" filled="f" stroked="f">
                  <v:textbox>
                    <w:txbxContent>
                      <w:p w14:paraId="41E8C1B5" w14:textId="77777777" w:rsidR="00C2386A" w:rsidRPr="00C232D6" w:rsidRDefault="00C2386A" w:rsidP="00C2386A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r w:rsidRPr="00C232D6"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rect>
                <v:rect id="矩形 15" o:spid="_x0000_s1030" style="position:absolute;left:36806;width:3646;height:27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p7asMA&#10;AADaAAAADwAAAGRycy9kb3ducmV2LnhtbESPT4vCMBTE7wt+h/AEL4um60GkGkUE2bIsiPXP+dE8&#10;22LzUpts2/32RhA8DjPzG2a57k0lWmpcaVnB1yQCQZxZXXKu4HTcjecgnEfWWFkmBf/kYL0afCwx&#10;1rbjA7Wpz0WAsItRQeF9HUvpsoIMuomtiYN3tY1BH2STS91gF+CmktMomkmDJYeFAmvaFpTd0j+j&#10;oMv27eX4+y33n5fE8j25b9Pzj1KjYb9ZgPDU+3f41U60ghk8r4Qb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p7asMAAADaAAAADwAAAAAAAAAAAAAAAACYAgAAZHJzL2Rv&#10;d25yZXYueG1sUEsFBgAAAAAEAAQA9QAAAIgDAAAAAA==&#10;" filled="f" stroked="f">
                  <v:textbox>
                    <w:txbxContent>
                      <w:p w14:paraId="195C225C" w14:textId="77777777" w:rsidR="00C2386A" w:rsidRPr="00C232D6" w:rsidRDefault="00C2386A" w:rsidP="00C2386A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r w:rsidRPr="00C232D6">
                          <w:rPr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791FD9AB" w14:textId="3907D7CD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55EE7120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3776CA24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6335A809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1C7C3CC2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6533AFFF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0AF3BB75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436B279C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00DB56AE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7998FDDD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7D501160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03B792A1" w14:textId="77777777" w:rsidR="00C2386A" w:rsidRDefault="00C2386A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3C33BB64" w14:textId="18467B2E" w:rsidR="002B7CB2" w:rsidRDefault="00F30C18" w:rsidP="002B7CB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1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2B7CB2">
        <w:rPr>
          <w:rFonts w:ascii="Times New Roman" w:eastAsia="Times New Roman" w:hAnsi="Times New Roman" w:cs="Times New Roman"/>
          <w:b/>
          <w:sz w:val="24"/>
        </w:rPr>
        <w:t>Fig</w:t>
      </w:r>
      <w:r w:rsidR="002B7CB2">
        <w:rPr>
          <w:rFonts w:ascii="Times New Roman" w:eastAsia="Times New Roman" w:hAnsi="Times New Roman" w:cs="Times New Roman"/>
          <w:sz w:val="24"/>
        </w:rPr>
        <w:t xml:space="preserve">. </w:t>
      </w:r>
      <w:r w:rsidR="002B7CB2">
        <w:rPr>
          <w:rFonts w:ascii="Times New Roman" w:eastAsia="Times New Roman" w:hAnsi="Times New Roman" w:cs="Times New Roman"/>
          <w:b/>
          <w:sz w:val="24"/>
        </w:rPr>
        <w:t xml:space="preserve">Growth of </w:t>
      </w:r>
      <w:r w:rsidR="002B7CB2">
        <w:rPr>
          <w:rFonts w:ascii="Times New Roman" w:eastAsia="Times New Roman" w:hAnsi="Times New Roman" w:cs="Times New Roman"/>
          <w:b/>
          <w:i/>
          <w:sz w:val="24"/>
        </w:rPr>
        <w:t>Trichoderma</w:t>
      </w:r>
      <w:r w:rsidR="002B7CB2">
        <w:rPr>
          <w:rFonts w:ascii="Times New Roman" w:eastAsia="Times New Roman" w:hAnsi="Times New Roman" w:cs="Times New Roman"/>
          <w:b/>
          <w:sz w:val="24"/>
        </w:rPr>
        <w:t xml:space="preserve"> spp. (ReTk1 and ReTv2) at different temperatures range (A),</w:t>
      </w:r>
      <w:r w:rsidR="002B7CB2">
        <w:rPr>
          <w:rFonts w:ascii="Times New Roman" w:eastAsia="Times New Roman" w:hAnsi="Times New Roman" w:cs="Times New Roman"/>
          <w:b/>
          <w:i/>
          <w:sz w:val="24"/>
        </w:rPr>
        <w:t xml:space="preserve"> </w:t>
      </w:r>
      <w:r w:rsidR="002B7CB2">
        <w:rPr>
          <w:rFonts w:ascii="Times New Roman" w:eastAsia="Times New Roman" w:hAnsi="Times New Roman" w:cs="Times New Roman"/>
          <w:b/>
          <w:sz w:val="24"/>
        </w:rPr>
        <w:t xml:space="preserve">ReTk1 and (B), ReTv2. </w:t>
      </w:r>
    </w:p>
    <w:p w14:paraId="219C0F4C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219C0F4D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219C0F4E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219C0F50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03469B4B" w14:textId="77777777" w:rsidR="003F332A" w:rsidRDefault="003F332A" w:rsidP="00C70AA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</w:rPr>
      </w:pPr>
    </w:p>
    <w:p w14:paraId="30EF1DE4" w14:textId="77777777" w:rsidR="005D430D" w:rsidRDefault="005D430D" w:rsidP="00C70AA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</w:rPr>
      </w:pPr>
    </w:p>
    <w:p w14:paraId="605A70D1" w14:textId="77777777" w:rsidR="005D430D" w:rsidRDefault="005D430D" w:rsidP="00C70AA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</w:rPr>
      </w:pPr>
    </w:p>
    <w:p w14:paraId="219C0F51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219C0F59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</w:rPr>
      </w:pPr>
    </w:p>
    <w:p w14:paraId="219C0F5A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</w:rPr>
      </w:pPr>
    </w:p>
    <w:p w14:paraId="219C0F5C" w14:textId="77777777" w:rsidR="004F494B" w:rsidRDefault="00B12C08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>
        <w:object w:dxaOrig="5334" w:dyaOrig="4602" w14:anchorId="219C10C9">
          <v:rect id="rectole0000000008" o:spid="_x0000_i1025" style="width:267pt;height:231pt" o:ole="" o:preferrelative="t" stroked="f">
            <v:imagedata r:id="rId10" o:title=""/>
          </v:rect>
          <o:OLEObject Type="Embed" ProgID="StaticMetafile" ShapeID="rectole0000000008" DrawAspect="Content" ObjectID="_1746876028" r:id="rId11"/>
        </w:object>
      </w:r>
    </w:p>
    <w:p w14:paraId="01806D76" w14:textId="4EA6C161" w:rsidR="002B7CB2" w:rsidRPr="005D430D" w:rsidRDefault="00F30C18" w:rsidP="002B7CB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5D430D">
        <w:rPr>
          <w:rFonts w:ascii="Times New Roman" w:eastAsia="Times New Roman" w:hAnsi="Times New Roman" w:cs="Times New Roman"/>
          <w:b/>
          <w:color w:val="000000" w:themeColor="text1"/>
          <w:sz w:val="24"/>
        </w:rPr>
        <w:t>S2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</w:t>
      </w:r>
      <w:r w:rsidR="00881946">
        <w:rPr>
          <w:rFonts w:ascii="Times New Roman" w:eastAsia="Times New Roman" w:hAnsi="Times New Roman" w:cs="Times New Roman"/>
          <w:b/>
          <w:color w:val="000000" w:themeColor="text1"/>
          <w:sz w:val="24"/>
        </w:rPr>
        <w:t>Fig</w:t>
      </w:r>
      <w:r w:rsidR="002B7CB2" w:rsidRPr="005D430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. Development of new lateral roots in </w:t>
      </w:r>
      <w:proofErr w:type="spellStart"/>
      <w:r w:rsidR="002B7CB2" w:rsidRPr="005D430D">
        <w:rPr>
          <w:rFonts w:ascii="Times New Roman" w:eastAsia="Times New Roman" w:hAnsi="Times New Roman" w:cs="Times New Roman"/>
          <w:b/>
          <w:i/>
          <w:color w:val="000000" w:themeColor="text1"/>
          <w:sz w:val="24"/>
        </w:rPr>
        <w:t>P</w:t>
      </w:r>
      <w:r w:rsidR="005D430D" w:rsidRPr="005D430D">
        <w:rPr>
          <w:rFonts w:ascii="Times New Roman" w:eastAsia="Times New Roman" w:hAnsi="Times New Roman" w:cs="Times New Roman"/>
          <w:b/>
          <w:i/>
          <w:color w:val="000000" w:themeColor="text1"/>
          <w:sz w:val="24"/>
        </w:rPr>
        <w:t>lasodiophora</w:t>
      </w:r>
      <w:proofErr w:type="spellEnd"/>
      <w:r w:rsidR="002B7CB2" w:rsidRPr="005D430D">
        <w:rPr>
          <w:rFonts w:ascii="Times New Roman" w:eastAsia="Times New Roman" w:hAnsi="Times New Roman" w:cs="Times New Roman"/>
          <w:b/>
          <w:i/>
          <w:color w:val="000000" w:themeColor="text1"/>
          <w:sz w:val="24"/>
        </w:rPr>
        <w:t xml:space="preserve"> </w:t>
      </w:r>
      <w:proofErr w:type="spellStart"/>
      <w:r w:rsidR="002B7CB2" w:rsidRPr="005D430D">
        <w:rPr>
          <w:rFonts w:ascii="Times New Roman" w:eastAsia="Times New Roman" w:hAnsi="Times New Roman" w:cs="Times New Roman"/>
          <w:b/>
          <w:i/>
          <w:color w:val="000000" w:themeColor="text1"/>
          <w:sz w:val="24"/>
        </w:rPr>
        <w:t>brassicae</w:t>
      </w:r>
      <w:proofErr w:type="spellEnd"/>
      <w:r w:rsidR="002B7CB2" w:rsidRPr="005D430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-infected rapeseed plants after treatment with </w:t>
      </w:r>
      <w:r w:rsidR="002B7CB2" w:rsidRPr="005D430D">
        <w:rPr>
          <w:rFonts w:ascii="Times New Roman" w:eastAsia="Times New Roman" w:hAnsi="Times New Roman" w:cs="Times New Roman"/>
          <w:b/>
          <w:i/>
          <w:color w:val="000000" w:themeColor="text1"/>
          <w:sz w:val="24"/>
        </w:rPr>
        <w:t xml:space="preserve">Trichoderma </w:t>
      </w:r>
      <w:r w:rsidR="002B7CB2" w:rsidRPr="005D430D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spp. (a) Without treatment, (b) and (c) treatment with ReTk1 and ReTv2. </w:t>
      </w:r>
    </w:p>
    <w:p w14:paraId="219C0F5D" w14:textId="77777777" w:rsidR="004F494B" w:rsidRPr="005D430D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</w:p>
    <w:p w14:paraId="219C0F5E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219C0F66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219C0F68" w14:textId="77777777" w:rsidR="004F494B" w:rsidRDefault="004F494B" w:rsidP="002208C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sectPr w:rsidR="004F494B" w:rsidSect="001333E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D93D63"/>
    <w:multiLevelType w:val="hybridMultilevel"/>
    <w:tmpl w:val="881AE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D9335D"/>
    <w:multiLevelType w:val="multilevel"/>
    <w:tmpl w:val="81AC143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MbAwNTO3NDMwM7BU0lEKTi0uzszPAykwqQUArsJLgCwAAAA="/>
  </w:docVars>
  <w:rsids>
    <w:rsidRoot w:val="004F494B"/>
    <w:rsid w:val="000C4103"/>
    <w:rsid w:val="001333E9"/>
    <w:rsid w:val="001C2C7C"/>
    <w:rsid w:val="002208CB"/>
    <w:rsid w:val="00260F86"/>
    <w:rsid w:val="002B7CB2"/>
    <w:rsid w:val="002C3C6C"/>
    <w:rsid w:val="00395AB1"/>
    <w:rsid w:val="003F332A"/>
    <w:rsid w:val="003F66D3"/>
    <w:rsid w:val="003F7ECA"/>
    <w:rsid w:val="004A4633"/>
    <w:rsid w:val="004C6126"/>
    <w:rsid w:val="004F494B"/>
    <w:rsid w:val="00536AC2"/>
    <w:rsid w:val="00542D4D"/>
    <w:rsid w:val="00557043"/>
    <w:rsid w:val="00584468"/>
    <w:rsid w:val="005D430D"/>
    <w:rsid w:val="00613F23"/>
    <w:rsid w:val="006251B5"/>
    <w:rsid w:val="006818CD"/>
    <w:rsid w:val="00727D41"/>
    <w:rsid w:val="008050C9"/>
    <w:rsid w:val="008711E3"/>
    <w:rsid w:val="00881946"/>
    <w:rsid w:val="008D02C7"/>
    <w:rsid w:val="0093092C"/>
    <w:rsid w:val="009C3660"/>
    <w:rsid w:val="00AE1992"/>
    <w:rsid w:val="00AF6E74"/>
    <w:rsid w:val="00B12C08"/>
    <w:rsid w:val="00BE122C"/>
    <w:rsid w:val="00C21C05"/>
    <w:rsid w:val="00C232D6"/>
    <w:rsid w:val="00C2386A"/>
    <w:rsid w:val="00C70AAF"/>
    <w:rsid w:val="00CB7CB9"/>
    <w:rsid w:val="00E1636E"/>
    <w:rsid w:val="00E80F36"/>
    <w:rsid w:val="00F00320"/>
    <w:rsid w:val="00F051F2"/>
    <w:rsid w:val="00F30C18"/>
    <w:rsid w:val="00F463A0"/>
    <w:rsid w:val="00F51210"/>
    <w:rsid w:val="00FA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0E3B"/>
  <w15:docId w15:val="{6907F935-4D6F-43F3-A111-4579FD2FD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92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3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3E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38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hina%20post-doc%20project\Graph%20file\Temperature%20effect%20on%20growth%20of%20Trichoderma%20spp.%20Final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China%20post-doc%20project\Graph%20file\Temperature%20effect%20on%20growth%20of%20Trichoderma%20spp.%20Fina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667616629718637"/>
          <c:y val="3.1165311653116635E-2"/>
          <c:w val="0.72483928428614064"/>
          <c:h val="0.68970445767450284"/>
        </c:manualLayout>
      </c:layout>
      <c:barChart>
        <c:barDir val="col"/>
        <c:grouping val="clustered"/>
        <c:varyColors val="0"/>
        <c:ser>
          <c:idx val="0"/>
          <c:order val="0"/>
          <c:tx>
            <c:v>15 °C</c:v>
          </c:tx>
          <c:spPr>
            <a:solidFill>
              <a:srgbClr val="333333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H$50:$H$53</c:f>
                <c:numCache>
                  <c:formatCode>General</c:formatCode>
                  <c:ptCount val="4"/>
                  <c:pt idx="0">
                    <c:v>0.16</c:v>
                  </c:pt>
                  <c:pt idx="1">
                    <c:v>0.28000000000000008</c:v>
                  </c:pt>
                  <c:pt idx="2">
                    <c:v>1</c:v>
                  </c:pt>
                  <c:pt idx="3">
                    <c:v>2</c:v>
                  </c:pt>
                </c:numCache>
              </c:numRef>
            </c:plus>
            <c:minus>
              <c:numRef>
                <c:f>Sheet1!$H$50:$H$53</c:f>
                <c:numCache>
                  <c:formatCode>General</c:formatCode>
                  <c:ptCount val="4"/>
                  <c:pt idx="0">
                    <c:v>0.16</c:v>
                  </c:pt>
                  <c:pt idx="1">
                    <c:v>0.28000000000000008</c:v>
                  </c:pt>
                  <c:pt idx="2">
                    <c:v>1</c:v>
                  </c:pt>
                  <c:pt idx="3">
                    <c:v>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50:$A$53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B$50:$B$53</c:f>
              <c:numCache>
                <c:formatCode>General</c:formatCode>
                <c:ptCount val="4"/>
                <c:pt idx="0">
                  <c:v>10.33</c:v>
                </c:pt>
                <c:pt idx="1">
                  <c:v>12</c:v>
                </c:pt>
                <c:pt idx="2">
                  <c:v>17.329999999999988</c:v>
                </c:pt>
                <c:pt idx="3">
                  <c:v>26.5</c:v>
                </c:pt>
              </c:numCache>
            </c:numRef>
          </c:val>
        </c:ser>
        <c:ser>
          <c:idx val="1"/>
          <c:order val="1"/>
          <c:tx>
            <c:v>20 °C</c:v>
          </c:tx>
          <c:spPr>
            <a:pattFill prst="pct10">
              <a:fgClr>
                <a:srgbClr val="333333"/>
              </a:fgClr>
              <a:bgClr>
                <a:srgbClr val="FFFFFF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I$50:$I$53</c:f>
                <c:numCache>
                  <c:formatCode>General</c:formatCode>
                  <c:ptCount val="4"/>
                  <c:pt idx="0">
                    <c:v>0.28000000000000008</c:v>
                  </c:pt>
                  <c:pt idx="1">
                    <c:v>0.5</c:v>
                  </c:pt>
                  <c:pt idx="2">
                    <c:v>0.44</c:v>
                  </c:pt>
                  <c:pt idx="3">
                    <c:v>1</c:v>
                  </c:pt>
                </c:numCache>
              </c:numRef>
            </c:plus>
            <c:minus>
              <c:numRef>
                <c:f>Sheet1!$I$50:$I$53</c:f>
                <c:numCache>
                  <c:formatCode>General</c:formatCode>
                  <c:ptCount val="4"/>
                  <c:pt idx="0">
                    <c:v>0.28000000000000008</c:v>
                  </c:pt>
                  <c:pt idx="1">
                    <c:v>0.5</c:v>
                  </c:pt>
                  <c:pt idx="2">
                    <c:v>0.44</c:v>
                  </c:pt>
                  <c:pt idx="3">
                    <c:v>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50:$A$53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C$50:$C$53</c:f>
              <c:numCache>
                <c:formatCode>General</c:formatCode>
                <c:ptCount val="4"/>
                <c:pt idx="0">
                  <c:v>11.5</c:v>
                </c:pt>
                <c:pt idx="1">
                  <c:v>22.5</c:v>
                </c:pt>
                <c:pt idx="2">
                  <c:v>41.160000000000011</c:v>
                </c:pt>
                <c:pt idx="3">
                  <c:v>60.660000000000011</c:v>
                </c:pt>
              </c:numCache>
            </c:numRef>
          </c:val>
        </c:ser>
        <c:ser>
          <c:idx val="2"/>
          <c:order val="2"/>
          <c:tx>
            <c:v>25 °C</c:v>
          </c:tx>
          <c:spPr>
            <a:pattFill prst="smCheck">
              <a:fgClr>
                <a:srgbClr val="333333"/>
              </a:fgClr>
              <a:bgClr>
                <a:srgbClr val="FFFFFF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J$50:$J$53</c:f>
                <c:numCache>
                  <c:formatCode>General</c:formatCode>
                  <c:ptCount val="4"/>
                  <c:pt idx="0">
                    <c:v>0.5</c:v>
                  </c:pt>
                  <c:pt idx="1">
                    <c:v>2.1</c:v>
                  </c:pt>
                  <c:pt idx="2">
                    <c:v>2.1</c:v>
                  </c:pt>
                  <c:pt idx="3">
                    <c:v>1.7</c:v>
                  </c:pt>
                </c:numCache>
              </c:numRef>
            </c:plus>
            <c:minus>
              <c:numRef>
                <c:f>Sheet1!$J$50:$J$53</c:f>
                <c:numCache>
                  <c:formatCode>General</c:formatCode>
                  <c:ptCount val="4"/>
                  <c:pt idx="0">
                    <c:v>0.5</c:v>
                  </c:pt>
                  <c:pt idx="1">
                    <c:v>2.1</c:v>
                  </c:pt>
                  <c:pt idx="2">
                    <c:v>2.1</c:v>
                  </c:pt>
                  <c:pt idx="3">
                    <c:v>1.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50:$A$53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D$50:$D$53</c:f>
              <c:numCache>
                <c:formatCode>General</c:formatCode>
                <c:ptCount val="4"/>
                <c:pt idx="0">
                  <c:v>16</c:v>
                </c:pt>
                <c:pt idx="1">
                  <c:v>32.660000000000011</c:v>
                </c:pt>
                <c:pt idx="2">
                  <c:v>61</c:v>
                </c:pt>
                <c:pt idx="3">
                  <c:v>85.33</c:v>
                </c:pt>
              </c:numCache>
            </c:numRef>
          </c:val>
        </c:ser>
        <c:ser>
          <c:idx val="3"/>
          <c:order val="3"/>
          <c:tx>
            <c:v>30 °C</c:v>
          </c:tx>
          <c:spPr>
            <a:pattFill prst="ltVert">
              <a:fgClr>
                <a:srgbClr val="333333"/>
              </a:fgClr>
              <a:bgClr>
                <a:srgbClr val="FFFFFF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K$50:$K$53</c:f>
                <c:numCache>
                  <c:formatCode>General</c:formatCode>
                  <c:ptCount val="4"/>
                  <c:pt idx="0">
                    <c:v>0.76000000000000212</c:v>
                  </c:pt>
                  <c:pt idx="1">
                    <c:v>0.60000000000000064</c:v>
                  </c:pt>
                  <c:pt idx="2">
                    <c:v>1.6</c:v>
                  </c:pt>
                  <c:pt idx="3">
                    <c:v>1.25</c:v>
                  </c:pt>
                </c:numCache>
              </c:numRef>
            </c:plus>
            <c:minus>
              <c:numRef>
                <c:f>Sheet1!$K$50:$K$53</c:f>
                <c:numCache>
                  <c:formatCode>General</c:formatCode>
                  <c:ptCount val="4"/>
                  <c:pt idx="0">
                    <c:v>0.76000000000000212</c:v>
                  </c:pt>
                  <c:pt idx="1">
                    <c:v>0.60000000000000064</c:v>
                  </c:pt>
                  <c:pt idx="2">
                    <c:v>1.6</c:v>
                  </c:pt>
                  <c:pt idx="3">
                    <c:v>1.2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50:$A$53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E$50:$E$53</c:f>
              <c:numCache>
                <c:formatCode>General</c:formatCode>
                <c:ptCount val="4"/>
                <c:pt idx="0">
                  <c:v>15</c:v>
                </c:pt>
                <c:pt idx="1">
                  <c:v>29.830000000000005</c:v>
                </c:pt>
                <c:pt idx="2">
                  <c:v>48.2</c:v>
                </c:pt>
                <c:pt idx="3">
                  <c:v>66</c:v>
                </c:pt>
              </c:numCache>
            </c:numRef>
          </c:val>
        </c:ser>
        <c:ser>
          <c:idx val="4"/>
          <c:order val="4"/>
          <c:tx>
            <c:v>35 °C</c:v>
          </c:tx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L$50:$L$53</c:f>
                <c:numCache>
                  <c:formatCode>General</c:formatCode>
                  <c:ptCount val="4"/>
                  <c:pt idx="0">
                    <c:v>0.54</c:v>
                  </c:pt>
                  <c:pt idx="1">
                    <c:v>0.16</c:v>
                  </c:pt>
                  <c:pt idx="2">
                    <c:v>0.26</c:v>
                  </c:pt>
                  <c:pt idx="3">
                    <c:v>0.56999999999999995</c:v>
                  </c:pt>
                </c:numCache>
              </c:numRef>
            </c:plus>
            <c:minus>
              <c:numRef>
                <c:f>Sheet1!$L$50:$L$53</c:f>
                <c:numCache>
                  <c:formatCode>General</c:formatCode>
                  <c:ptCount val="4"/>
                  <c:pt idx="0">
                    <c:v>0.54</c:v>
                  </c:pt>
                  <c:pt idx="1">
                    <c:v>0.16</c:v>
                  </c:pt>
                  <c:pt idx="2">
                    <c:v>0.26</c:v>
                  </c:pt>
                  <c:pt idx="3">
                    <c:v>0.5699999999999999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50:$A$53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F$50:$F$53</c:f>
              <c:numCache>
                <c:formatCode>General</c:formatCode>
                <c:ptCount val="4"/>
                <c:pt idx="0">
                  <c:v>11.08</c:v>
                </c:pt>
                <c:pt idx="1">
                  <c:v>14.66</c:v>
                </c:pt>
                <c:pt idx="2">
                  <c:v>18</c:v>
                </c:pt>
                <c:pt idx="3">
                  <c:v>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8995496"/>
        <c:axId val="158993144"/>
      </c:barChart>
      <c:catAx>
        <c:axId val="1589954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cubation period</a:t>
                </a:r>
              </a:p>
            </c:rich>
          </c:tx>
          <c:layout>
            <c:manualLayout>
              <c:xMode val="edge"/>
              <c:yMode val="edge"/>
              <c:x val="0.33795059560925328"/>
              <c:y val="0.8455318118482116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899314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589931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olony growth in mm (diameter)</a:t>
                </a:r>
              </a:p>
            </c:rich>
          </c:tx>
          <c:layout>
            <c:manualLayout>
              <c:xMode val="edge"/>
              <c:yMode val="edge"/>
              <c:x val="5.1708217913204062E-2"/>
              <c:y val="0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899549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343868004381946"/>
          <c:y val="9.5941132274007357E-2"/>
          <c:w val="0.61795696741345763"/>
          <c:h val="0.65682775172205032"/>
        </c:manualLayout>
      </c:layout>
      <c:barChart>
        <c:barDir val="col"/>
        <c:grouping val="clustered"/>
        <c:varyColors val="0"/>
        <c:ser>
          <c:idx val="0"/>
          <c:order val="0"/>
          <c:tx>
            <c:v>15 °C</c:v>
          </c:tx>
          <c:spPr>
            <a:solidFill>
              <a:srgbClr val="333333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H$7:$H$10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44</c:v>
                  </c:pt>
                  <c:pt idx="2">
                    <c:v>1.1000000000000001</c:v>
                  </c:pt>
                  <c:pt idx="3">
                    <c:v>2.1</c:v>
                  </c:pt>
                </c:numCache>
              </c:numRef>
            </c:plus>
            <c:minus>
              <c:numRef>
                <c:f>Sheet1!$H$7:$H$10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44</c:v>
                  </c:pt>
                  <c:pt idx="2">
                    <c:v>1.1000000000000001</c:v>
                  </c:pt>
                  <c:pt idx="3">
                    <c:v>2.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7:$A$10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B$7:$B$10</c:f>
              <c:numCache>
                <c:formatCode>General</c:formatCode>
                <c:ptCount val="4"/>
                <c:pt idx="0">
                  <c:v>10</c:v>
                </c:pt>
                <c:pt idx="1">
                  <c:v>12.33</c:v>
                </c:pt>
                <c:pt idx="2">
                  <c:v>19</c:v>
                </c:pt>
                <c:pt idx="3">
                  <c:v>27.16</c:v>
                </c:pt>
              </c:numCache>
            </c:numRef>
          </c:val>
        </c:ser>
        <c:ser>
          <c:idx val="1"/>
          <c:order val="1"/>
          <c:tx>
            <c:v>20 °C</c:v>
          </c:tx>
          <c:spPr>
            <a:pattFill prst="pct10">
              <a:fgClr>
                <a:srgbClr val="333333"/>
              </a:fgClr>
              <a:bgClr>
                <a:srgbClr val="FFFFFF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I$7:$I$10</c:f>
                <c:numCache>
                  <c:formatCode>General</c:formatCode>
                  <c:ptCount val="4"/>
                  <c:pt idx="0">
                    <c:v>0.29000000000000031</c:v>
                  </c:pt>
                  <c:pt idx="1">
                    <c:v>1.6</c:v>
                  </c:pt>
                  <c:pt idx="2">
                    <c:v>2</c:v>
                  </c:pt>
                  <c:pt idx="3">
                    <c:v>1.4</c:v>
                  </c:pt>
                </c:numCache>
              </c:numRef>
            </c:plus>
            <c:minus>
              <c:numRef>
                <c:f>Sheet1!$I$7:$I$10</c:f>
                <c:numCache>
                  <c:formatCode>General</c:formatCode>
                  <c:ptCount val="4"/>
                  <c:pt idx="0">
                    <c:v>0.29000000000000031</c:v>
                  </c:pt>
                  <c:pt idx="1">
                    <c:v>1.6</c:v>
                  </c:pt>
                  <c:pt idx="2">
                    <c:v>2</c:v>
                  </c:pt>
                  <c:pt idx="3">
                    <c:v>1.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7:$A$10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C$7:$C$10</c:f>
              <c:numCache>
                <c:formatCode>General</c:formatCode>
                <c:ptCount val="4"/>
                <c:pt idx="0">
                  <c:v>11.05</c:v>
                </c:pt>
                <c:pt idx="1">
                  <c:v>22.330000000000005</c:v>
                </c:pt>
                <c:pt idx="2">
                  <c:v>44.33</c:v>
                </c:pt>
                <c:pt idx="3">
                  <c:v>62.83</c:v>
                </c:pt>
              </c:numCache>
            </c:numRef>
          </c:val>
        </c:ser>
        <c:ser>
          <c:idx val="2"/>
          <c:order val="2"/>
          <c:tx>
            <c:v>25 °C</c:v>
          </c:tx>
          <c:spPr>
            <a:pattFill prst="smCheck">
              <a:fgClr>
                <a:srgbClr val="333333"/>
              </a:fgClr>
              <a:bgClr>
                <a:srgbClr val="FFFFFF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J$7:$J$10</c:f>
                <c:numCache>
                  <c:formatCode>General</c:formatCode>
                  <c:ptCount val="4"/>
                  <c:pt idx="0">
                    <c:v>0.5</c:v>
                  </c:pt>
                  <c:pt idx="1">
                    <c:v>1.4</c:v>
                  </c:pt>
                  <c:pt idx="2">
                    <c:v>0.83000000000000063</c:v>
                  </c:pt>
                  <c:pt idx="3">
                    <c:v>0.88</c:v>
                  </c:pt>
                </c:numCache>
              </c:numRef>
            </c:plus>
            <c:minus>
              <c:numRef>
                <c:f>Sheet1!$J$7:$J$10</c:f>
                <c:numCache>
                  <c:formatCode>General</c:formatCode>
                  <c:ptCount val="4"/>
                  <c:pt idx="0">
                    <c:v>0.5</c:v>
                  </c:pt>
                  <c:pt idx="1">
                    <c:v>1.4</c:v>
                  </c:pt>
                  <c:pt idx="2">
                    <c:v>0.83000000000000063</c:v>
                  </c:pt>
                  <c:pt idx="3">
                    <c:v>0.88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7:$A$10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D$7:$D$10</c:f>
              <c:numCache>
                <c:formatCode>General</c:formatCode>
                <c:ptCount val="4"/>
                <c:pt idx="0">
                  <c:v>16</c:v>
                </c:pt>
                <c:pt idx="1">
                  <c:v>32.83</c:v>
                </c:pt>
                <c:pt idx="2">
                  <c:v>61.660000000000011</c:v>
                </c:pt>
                <c:pt idx="3">
                  <c:v>87.66</c:v>
                </c:pt>
              </c:numCache>
            </c:numRef>
          </c:val>
        </c:ser>
        <c:ser>
          <c:idx val="3"/>
          <c:order val="3"/>
          <c:tx>
            <c:v>30 °C</c:v>
          </c:tx>
          <c:spPr>
            <a:pattFill prst="ltVert">
              <a:fgClr>
                <a:srgbClr val="333333"/>
              </a:fgClr>
              <a:bgClr>
                <a:srgbClr val="FFFFFF"/>
              </a:bgClr>
            </a:patt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K$7:$K$10</c:f>
                <c:numCache>
                  <c:formatCode>General</c:formatCode>
                  <c:ptCount val="4"/>
                  <c:pt idx="0">
                    <c:v>0.5</c:v>
                  </c:pt>
                  <c:pt idx="1">
                    <c:v>1.5</c:v>
                  </c:pt>
                  <c:pt idx="2">
                    <c:v>2.2999999999999998</c:v>
                  </c:pt>
                  <c:pt idx="3">
                    <c:v>2.2000000000000002</c:v>
                  </c:pt>
                </c:numCache>
              </c:numRef>
            </c:plus>
            <c:minus>
              <c:numRef>
                <c:f>Sheet1!$K$7:$K$10</c:f>
                <c:numCache>
                  <c:formatCode>General</c:formatCode>
                  <c:ptCount val="4"/>
                  <c:pt idx="0">
                    <c:v>0.5</c:v>
                  </c:pt>
                  <c:pt idx="1">
                    <c:v>1.5</c:v>
                  </c:pt>
                  <c:pt idx="2">
                    <c:v>2.2999999999999998</c:v>
                  </c:pt>
                  <c:pt idx="3">
                    <c:v>2.200000000000000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7:$A$10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E$7:$E$10</c:f>
              <c:numCache>
                <c:formatCode>General</c:formatCode>
                <c:ptCount val="4"/>
                <c:pt idx="0">
                  <c:v>14.5</c:v>
                </c:pt>
                <c:pt idx="1">
                  <c:v>27.330000000000005</c:v>
                </c:pt>
                <c:pt idx="2">
                  <c:v>44.5</c:v>
                </c:pt>
                <c:pt idx="3">
                  <c:v>62</c:v>
                </c:pt>
              </c:numCache>
            </c:numRef>
          </c:val>
        </c:ser>
        <c:ser>
          <c:idx val="4"/>
          <c:order val="4"/>
          <c:tx>
            <c:v>35 °C</c:v>
          </c:tx>
          <c:spPr>
            <a:solidFill>
              <a:srgbClr val="FFFFFF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L$7:$L$10</c:f>
                <c:numCache>
                  <c:formatCode>General</c:formatCode>
                  <c:ptCount val="4"/>
                  <c:pt idx="0">
                    <c:v>0.16</c:v>
                  </c:pt>
                  <c:pt idx="1">
                    <c:v>0.16</c:v>
                  </c:pt>
                  <c:pt idx="2">
                    <c:v>0.16</c:v>
                  </c:pt>
                  <c:pt idx="3">
                    <c:v>0.33000000000000124</c:v>
                  </c:pt>
                </c:numCache>
              </c:numRef>
            </c:plus>
            <c:minus>
              <c:numRef>
                <c:f>Sheet1!$L$7:$L$10</c:f>
                <c:numCache>
                  <c:formatCode>General</c:formatCode>
                  <c:ptCount val="4"/>
                  <c:pt idx="0">
                    <c:v>0.16</c:v>
                  </c:pt>
                  <c:pt idx="1">
                    <c:v>0.16</c:v>
                  </c:pt>
                  <c:pt idx="2">
                    <c:v>0.16</c:v>
                  </c:pt>
                  <c:pt idx="3">
                    <c:v>0.3300000000000012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Sheet1!$A$7:$A$10</c:f>
              <c:strCache>
                <c:ptCount val="4"/>
                <c:pt idx="0">
                  <c:v>12hpi</c:v>
                </c:pt>
                <c:pt idx="1">
                  <c:v>24hpi</c:v>
                </c:pt>
                <c:pt idx="2">
                  <c:v>36hpi</c:v>
                </c:pt>
                <c:pt idx="3">
                  <c:v>48hpi</c:v>
                </c:pt>
              </c:strCache>
            </c:strRef>
          </c:cat>
          <c:val>
            <c:numRef>
              <c:f>Sheet1!$F$7:$F$10</c:f>
              <c:numCache>
                <c:formatCode>General</c:formatCode>
                <c:ptCount val="4"/>
                <c:pt idx="0">
                  <c:v>10.16</c:v>
                </c:pt>
                <c:pt idx="1">
                  <c:v>14.83</c:v>
                </c:pt>
                <c:pt idx="2">
                  <c:v>16.829999999999988</c:v>
                </c:pt>
                <c:pt idx="3">
                  <c:v>20.3299999999999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8995104"/>
        <c:axId val="158996280"/>
      </c:barChart>
      <c:catAx>
        <c:axId val="158995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cubation period</a:t>
                </a:r>
              </a:p>
            </c:rich>
          </c:tx>
          <c:layout>
            <c:manualLayout>
              <c:xMode val="edge"/>
              <c:yMode val="edge"/>
              <c:x val="0.35530135669624807"/>
              <c:y val="0.8634701904660662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899628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589962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olony growth in mm (diameter)</a:t>
                </a:r>
              </a:p>
            </c:rich>
          </c:tx>
          <c:layout>
            <c:manualLayout>
              <c:xMode val="edge"/>
              <c:yMode val="edge"/>
              <c:x val="5.3486150907354348E-2"/>
              <c:y val="7.0110701107011064E-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899510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6074618896133683"/>
          <c:y val="3.6904243058178614E-3"/>
          <c:w val="0.64756477073603624"/>
          <c:h val="0.10701184492159882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825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9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007B1-6102-4D8F-A23C-B6A35F8C6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QAC</dc:creator>
  <cp:lastModifiedBy>Md. Motaher hossain</cp:lastModifiedBy>
  <cp:revision>4</cp:revision>
  <cp:lastPrinted>2023-03-19T10:03:00Z</cp:lastPrinted>
  <dcterms:created xsi:type="dcterms:W3CDTF">2023-05-15T09:58:00Z</dcterms:created>
  <dcterms:modified xsi:type="dcterms:W3CDTF">2023-05-29T08:34:00Z</dcterms:modified>
</cp:coreProperties>
</file>